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04D" w:rsidRDefault="005E2061">
      <w:pPr>
        <w:tabs>
          <w:tab w:val="left" w:pos="307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 w:hint="eastAsia"/>
          <w:b/>
          <w:sz w:val="24"/>
          <w:szCs w:val="24"/>
        </w:rPr>
        <w:t>Multivariate linear regre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sion analysis models 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 xml:space="preserve">lfacto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est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cores in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atients with PD</w:t>
      </w:r>
    </w:p>
    <w:tbl>
      <w:tblPr>
        <w:tblW w:w="4530" w:type="pct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3"/>
        <w:gridCol w:w="2079"/>
        <w:gridCol w:w="940"/>
        <w:gridCol w:w="1911"/>
        <w:gridCol w:w="894"/>
        <w:gridCol w:w="1038"/>
        <w:gridCol w:w="809"/>
        <w:gridCol w:w="1338"/>
        <w:gridCol w:w="1310"/>
      </w:tblGrid>
      <w:tr w:rsidR="00EF404D">
        <w:trPr>
          <w:trHeight w:val="552"/>
          <w:jc w:val="center"/>
        </w:trPr>
        <w:tc>
          <w:tcPr>
            <w:tcW w:w="981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pendent variables</w:t>
            </w:r>
          </w:p>
        </w:tc>
        <w:tc>
          <w:tcPr>
            <w:tcW w:w="80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ignificant 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riable*</w:t>
            </w:r>
          </w:p>
        </w:tc>
        <w:tc>
          <w:tcPr>
            <w:tcW w:w="366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743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andardized β</w:t>
            </w:r>
          </w:p>
        </w:tc>
        <w:tc>
          <w:tcPr>
            <w:tcW w:w="34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</w:t>
            </w:r>
          </w:p>
        </w:tc>
        <w:tc>
          <w:tcPr>
            <w:tcW w:w="404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 value</w:t>
            </w:r>
          </w:p>
        </w:tc>
        <w:tc>
          <w:tcPr>
            <w:tcW w:w="315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1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change</w:t>
            </w:r>
          </w:p>
        </w:tc>
        <w:tc>
          <w:tcPr>
            <w:tcW w:w="510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IF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a)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TDI score</w:t>
            </w:r>
          </w:p>
        </w:tc>
        <w:tc>
          <w:tcPr>
            <w:tcW w:w="808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66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521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635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95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06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SE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8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18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5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male=1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=0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9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9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b)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Threshold score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40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5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8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2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4.83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00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SE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8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00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c)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Discrimination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lastRenderedPageBreak/>
              <w:t>score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2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95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9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3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7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6.33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06</w:t>
            </w:r>
          </w:p>
        </w:tc>
      </w:tr>
      <w:tr w:rsidR="00EF404D">
        <w:trPr>
          <w:trHeight w:val="498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SE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1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6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OLE_LINK2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  <w:bookmarkEnd w:id="1"/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35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male=1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=0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573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04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32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d)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dentification score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1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80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9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SE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0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40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16</w:t>
            </w:r>
          </w:p>
        </w:tc>
      </w:tr>
      <w:tr w:rsidR="00EF404D">
        <w:trPr>
          <w:trHeight w:val="403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8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63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33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PDRS II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8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3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36</w:t>
            </w:r>
          </w:p>
        </w:tc>
      </w:tr>
      <w:tr w:rsidR="00EF404D">
        <w:trPr>
          <w:trHeight w:val="90"/>
          <w:jc w:val="center"/>
        </w:trPr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male=1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=0)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5.73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1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098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EF404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404D" w:rsidRDefault="005E206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32</w:t>
            </w:r>
          </w:p>
        </w:tc>
      </w:tr>
    </w:tbl>
    <w:p w:rsidR="00EF404D" w:rsidRDefault="005E2061" w:rsidP="005E206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24485</wp:posOffset>
                </wp:positionH>
                <wp:positionV relativeFrom="paragraph">
                  <wp:posOffset>21590</wp:posOffset>
                </wp:positionV>
                <wp:extent cx="8209280" cy="1778635"/>
                <wp:effectExtent l="635" t="2540" r="63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9280" cy="1778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404D" w:rsidRDefault="005E206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*Multiple linear regression analysis included those independent variables: age, sex, educational years, smoking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stat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>, disease duration, UPDRS-II points, UPDRS-III points, dyskinesia, MMSE, NMSS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(cardiovascular dysfunction, sleep dysfunction, mood dysfunction, perceptual problems, gastrointestinal, urinary and sexual dysfunction). Variables with P value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&gt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 0.05 wer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 excluded.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The final model were reported here only with significant variates. </w:t>
                            </w:r>
                          </w:p>
                          <w:p w:rsidR="00EF404D" w:rsidRDefault="005E2061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MMSE, Mini-Mental State Examination;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UPDRS I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>, the Unified Parkinson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s Disease Rating Scale part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 which evaluate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bility of daily livi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>; B, unstandardized coefficients. 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>indicate that the model is able to explain how much variance in dependent variable. 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>change refer to the change of 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value when the variable entered the equation of linear regression. VIF, variance inflation factor,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the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 are no multicollinearity betw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en the independent variables if VIF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kern w:val="0"/>
                                <w:sz w:val="24"/>
                                <w:szCs w:val="24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24"/>
                                <w:szCs w:val="24"/>
                              </w:rPr>
                              <w:t xml:space="preserve"> 5.</w:t>
                            </w:r>
                          </w:p>
                          <w:p w:rsidR="00EF404D" w:rsidRDefault="00EF404D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.55pt;margin-top:1.7pt;width:646.4pt;height:140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EyftAIAALo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Bb3DSNAOWvTARoNu5YgiW52h1yk43ffgZkY4tp6Wqe7vZPlVIyFXDRVbdqOUHBpGK8gutDf9s6sT&#10;jrYgm+GDrCAM3RnpgMZadRYQioEAHbr0eOqMTaWEwzgKkigGUwm2cLGI55czF4Omx+u90uYdkx2y&#10;iwwraL2Dp/s7bWw6ND262GhCFrxtXftb8ewAHKcTCA5Xrc2m4br5IwmSdbyOiUei+dojQZ57N8WK&#10;ePMiXMzyy3y1ysOfNm5I0oZXFRM2zFFZIfmzzh00PmnipC0tW15ZOJuSVtvNqlVoT0HZhfsOBTlz&#10;85+n4YoAXF5QCiMS3EaJV8zjhUcKMvOSRRB7QZjcJvOAJCQvnlO644L9OyU0ZDiZRbNJTb/lFrjv&#10;NTeadtzA7Gh5B/o4OdHUanAtKtdaQ3k7rc9KYdN/KgW0+9hop1gr0kmuZtyMgGJlvJHVI2hXSVAW&#10;qBAGHiwaqb5jNMDwyLD+tqOKYdS+F6D/JCTEThu3IbNFBBt1btmcW6goASrDBqNpuTLThNr1im8b&#10;iDS9OCFv4M3U3Kn5KavDS4MB4UgdhpmdQOd75/U0cpe/AAAA//8DAFBLAwQUAAYACAAAACEAQOLb&#10;Vt4AAAAJAQAADwAAAGRycy9kb3ducmV2LnhtbEyPzU7DMBCE70i8g7VI3KidJkFtyKZCIK5UlB+J&#10;mxtvk4h4HcVuE96+7gmOoxnNfFNuZtuLE42+c4yQLBQI4tqZjhuEj/eXuxUIHzQb3TsmhF/ysKmu&#10;r0pdGDfxG512oRGxhH2hEdoQhkJKX7dktV+4gTh6BzdaHaIcG2lGPcVy28ulUvfS6o7jQqsHemqp&#10;/tkdLcLn6+H7K1Pb5tnmw+RmJdmuJeLtzfz4ACLQHP7CcMGP6FBFpr07svGiR8iTJCYR0gzExU6z&#10;dA1ij7BcpTnIqpT/H1RnAAAA//8DAFBLAQItABQABgAIAAAAIQC2gziS/gAAAOEBAAATAAAAAAAA&#10;AAAAAAAAAAAAAABbQ29udGVudF9UeXBlc10ueG1sUEsBAi0AFAAGAAgAAAAhADj9If/WAAAAlAEA&#10;AAsAAAAAAAAAAAAAAAAALwEAAF9yZWxzLy5yZWxzUEsBAi0AFAAGAAgAAAAhAIQETJ+0AgAAugUA&#10;AA4AAAAAAAAAAAAAAAAALgIAAGRycy9lMm9Eb2MueG1sUEsBAi0AFAAGAAgAAAAhAEDi21beAAAA&#10;CQEAAA8AAAAAAAAAAAAAAAAADgUAAGRycy9kb3ducmV2LnhtbFBLBQYAAAAABAAEAPMAAAAZBgAA&#10;AAA=&#10;" filled="f" stroked="f">
                <v:textbox>
                  <w:txbxContent>
                    <w:p w:rsidR="00EF404D" w:rsidRDefault="005E2061">
                      <w:pPr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*Multiple linear regression analysis included those independent variables: age, sex, educational years, smoking 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>status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>, disease duration, UPDRS-II points, UPDRS-III points, dyskinesia, MMSE, NMSS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(cardiovascular dysfunction, sleep dysfunction, mood dysfunction, perceptual problems, gastrointestinal, urinary and sexual dysfunction). Variables with P value 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>&gt;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 0.05 were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 excluded.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The final model were reported here only with significant variates. </w:t>
                      </w:r>
                    </w:p>
                    <w:p w:rsidR="00EF404D" w:rsidRDefault="005E2061">
                      <w:pPr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MMSE, Mini-Mental State Examination; 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>UPDRS II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>, the Unified Parkinson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>’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s Disease Rating Scale part 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>II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 which evaluate th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bility of daily living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>; B, unstandardized coefficients. R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  <w:vertAlign w:val="superscript"/>
                        </w:rPr>
                        <w:t xml:space="preserve">2 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>indicate that the model is able to explain how much variance in dependent variable. R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  <w:vertAlign w:val="superscript"/>
                        </w:rPr>
                        <w:t xml:space="preserve">2 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>change refer to the change of R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  <w:vertAlign w:val="superscript"/>
                        </w:rPr>
                        <w:t xml:space="preserve">2 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value when the variable entered the equation of linear regression. VIF, variance inflation factor, 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  <w:t>they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 are no multicollinearity betwe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en the independent variables if VIF </w:t>
                      </w:r>
                      <w:r>
                        <w:rPr>
                          <w:rFonts w:ascii="Times New Roman" w:eastAsia="SimSun" w:hAnsi="Times New Roman" w:cs="Times New Roman"/>
                          <w:kern w:val="0"/>
                          <w:sz w:val="24"/>
                          <w:szCs w:val="24"/>
                        </w:rPr>
                        <w:t>&lt;</w:t>
                      </w:r>
                      <w:r>
                        <w:rPr>
                          <w:rFonts w:ascii="Times New Roman" w:hAnsi="Times New Roman" w:cs="Times New Roman" w:hint="eastAsia"/>
                          <w:kern w:val="0"/>
                          <w:sz w:val="24"/>
                          <w:szCs w:val="24"/>
                        </w:rPr>
                        <w:t xml:space="preserve"> 5.</w:t>
                      </w:r>
                    </w:p>
                    <w:p w:rsidR="00EF404D" w:rsidRDefault="00EF404D">
                      <w:pPr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  </w:t>
      </w:r>
    </w:p>
    <w:sectPr w:rsidR="00EF40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EFA"/>
    <w:rsid w:val="00056715"/>
    <w:rsid w:val="00090D1A"/>
    <w:rsid w:val="000B0E27"/>
    <w:rsid w:val="000C6D38"/>
    <w:rsid w:val="000D2AB5"/>
    <w:rsid w:val="00120A90"/>
    <w:rsid w:val="00160EE6"/>
    <w:rsid w:val="00170763"/>
    <w:rsid w:val="001F4650"/>
    <w:rsid w:val="0020336D"/>
    <w:rsid w:val="00216C9F"/>
    <w:rsid w:val="00225648"/>
    <w:rsid w:val="00252858"/>
    <w:rsid w:val="002633F0"/>
    <w:rsid w:val="00264EAF"/>
    <w:rsid w:val="002730A6"/>
    <w:rsid w:val="002A7BA1"/>
    <w:rsid w:val="002D4196"/>
    <w:rsid w:val="002D79D0"/>
    <w:rsid w:val="00307BAE"/>
    <w:rsid w:val="00343D3D"/>
    <w:rsid w:val="00351972"/>
    <w:rsid w:val="00375D0B"/>
    <w:rsid w:val="003A2B6E"/>
    <w:rsid w:val="003D2EE7"/>
    <w:rsid w:val="003E0243"/>
    <w:rsid w:val="003F755E"/>
    <w:rsid w:val="004403C0"/>
    <w:rsid w:val="00451213"/>
    <w:rsid w:val="004670FD"/>
    <w:rsid w:val="00526EFA"/>
    <w:rsid w:val="00534C2A"/>
    <w:rsid w:val="0059578A"/>
    <w:rsid w:val="005B37B8"/>
    <w:rsid w:val="005D507A"/>
    <w:rsid w:val="005E2061"/>
    <w:rsid w:val="005F15D2"/>
    <w:rsid w:val="0062150F"/>
    <w:rsid w:val="0066632F"/>
    <w:rsid w:val="00674AD5"/>
    <w:rsid w:val="006B4868"/>
    <w:rsid w:val="006E3D16"/>
    <w:rsid w:val="006E5C44"/>
    <w:rsid w:val="006F131A"/>
    <w:rsid w:val="007133EE"/>
    <w:rsid w:val="00723FA5"/>
    <w:rsid w:val="00731E79"/>
    <w:rsid w:val="007E1DD8"/>
    <w:rsid w:val="007E200A"/>
    <w:rsid w:val="00876492"/>
    <w:rsid w:val="00896E19"/>
    <w:rsid w:val="008A62F7"/>
    <w:rsid w:val="008B0699"/>
    <w:rsid w:val="008E3D44"/>
    <w:rsid w:val="00916A63"/>
    <w:rsid w:val="0095064C"/>
    <w:rsid w:val="009577F9"/>
    <w:rsid w:val="009A1160"/>
    <w:rsid w:val="009C2901"/>
    <w:rsid w:val="00A82004"/>
    <w:rsid w:val="00A97B2A"/>
    <w:rsid w:val="00AE7AB7"/>
    <w:rsid w:val="00AF384F"/>
    <w:rsid w:val="00B07894"/>
    <w:rsid w:val="00B130E3"/>
    <w:rsid w:val="00B62C50"/>
    <w:rsid w:val="00BB59BF"/>
    <w:rsid w:val="00BD5801"/>
    <w:rsid w:val="00BE615C"/>
    <w:rsid w:val="00BF6264"/>
    <w:rsid w:val="00C002D2"/>
    <w:rsid w:val="00C54129"/>
    <w:rsid w:val="00C747B3"/>
    <w:rsid w:val="00C82674"/>
    <w:rsid w:val="00D72999"/>
    <w:rsid w:val="00D96BCB"/>
    <w:rsid w:val="00DA2479"/>
    <w:rsid w:val="00E33B44"/>
    <w:rsid w:val="00E94CCA"/>
    <w:rsid w:val="00EF404D"/>
    <w:rsid w:val="00F15DF1"/>
    <w:rsid w:val="00F24C89"/>
    <w:rsid w:val="00F82B3B"/>
    <w:rsid w:val="013977F4"/>
    <w:rsid w:val="01A4204C"/>
    <w:rsid w:val="021A0CBB"/>
    <w:rsid w:val="023F46F1"/>
    <w:rsid w:val="02596CBE"/>
    <w:rsid w:val="03DA5045"/>
    <w:rsid w:val="04721E0A"/>
    <w:rsid w:val="05A91B4C"/>
    <w:rsid w:val="05FE429F"/>
    <w:rsid w:val="064179ED"/>
    <w:rsid w:val="066A54C0"/>
    <w:rsid w:val="06E52480"/>
    <w:rsid w:val="088931FA"/>
    <w:rsid w:val="08CA4507"/>
    <w:rsid w:val="091318EC"/>
    <w:rsid w:val="09D86581"/>
    <w:rsid w:val="0ADF4728"/>
    <w:rsid w:val="0B311153"/>
    <w:rsid w:val="0CAB59D6"/>
    <w:rsid w:val="0CE71E5E"/>
    <w:rsid w:val="0CF21EA5"/>
    <w:rsid w:val="0E7E5E03"/>
    <w:rsid w:val="0E882E01"/>
    <w:rsid w:val="0ECB17E4"/>
    <w:rsid w:val="0FDC18D7"/>
    <w:rsid w:val="107E2F65"/>
    <w:rsid w:val="10EF5923"/>
    <w:rsid w:val="10F653D9"/>
    <w:rsid w:val="1484213E"/>
    <w:rsid w:val="15B2111B"/>
    <w:rsid w:val="164D1D58"/>
    <w:rsid w:val="16820E43"/>
    <w:rsid w:val="16BC7982"/>
    <w:rsid w:val="17376F35"/>
    <w:rsid w:val="173772EC"/>
    <w:rsid w:val="17CA3EC6"/>
    <w:rsid w:val="186E146B"/>
    <w:rsid w:val="18B353FA"/>
    <w:rsid w:val="19CC4CD1"/>
    <w:rsid w:val="19F1019B"/>
    <w:rsid w:val="1A392C33"/>
    <w:rsid w:val="1BC178A2"/>
    <w:rsid w:val="1BE92129"/>
    <w:rsid w:val="1CF54CE4"/>
    <w:rsid w:val="1D6B6863"/>
    <w:rsid w:val="1E2A26C0"/>
    <w:rsid w:val="1E485719"/>
    <w:rsid w:val="20134655"/>
    <w:rsid w:val="20494177"/>
    <w:rsid w:val="209C282B"/>
    <w:rsid w:val="21E41993"/>
    <w:rsid w:val="222574A7"/>
    <w:rsid w:val="222819B8"/>
    <w:rsid w:val="22321162"/>
    <w:rsid w:val="22462EAF"/>
    <w:rsid w:val="23554726"/>
    <w:rsid w:val="241153D1"/>
    <w:rsid w:val="243E426A"/>
    <w:rsid w:val="24717333"/>
    <w:rsid w:val="248A6B28"/>
    <w:rsid w:val="24B64947"/>
    <w:rsid w:val="24E973AF"/>
    <w:rsid w:val="251554AB"/>
    <w:rsid w:val="263534B3"/>
    <w:rsid w:val="2692526C"/>
    <w:rsid w:val="26AA2BEA"/>
    <w:rsid w:val="27090DF0"/>
    <w:rsid w:val="27121A36"/>
    <w:rsid w:val="28617986"/>
    <w:rsid w:val="28A06D0F"/>
    <w:rsid w:val="2A883035"/>
    <w:rsid w:val="2B3730B6"/>
    <w:rsid w:val="2CA71EAC"/>
    <w:rsid w:val="2D021531"/>
    <w:rsid w:val="2DD868D6"/>
    <w:rsid w:val="31055EC3"/>
    <w:rsid w:val="32A4356C"/>
    <w:rsid w:val="33ED4312"/>
    <w:rsid w:val="34110645"/>
    <w:rsid w:val="34342481"/>
    <w:rsid w:val="34B43301"/>
    <w:rsid w:val="359F112D"/>
    <w:rsid w:val="35F4249A"/>
    <w:rsid w:val="3714744A"/>
    <w:rsid w:val="37826EDF"/>
    <w:rsid w:val="37E01FD5"/>
    <w:rsid w:val="39530A05"/>
    <w:rsid w:val="3A804D0F"/>
    <w:rsid w:val="3A842A57"/>
    <w:rsid w:val="3AF00843"/>
    <w:rsid w:val="3AF77FC3"/>
    <w:rsid w:val="3B51571D"/>
    <w:rsid w:val="3BC7138F"/>
    <w:rsid w:val="3BDB0376"/>
    <w:rsid w:val="3C457347"/>
    <w:rsid w:val="3CA01655"/>
    <w:rsid w:val="3D617671"/>
    <w:rsid w:val="3E7F5853"/>
    <w:rsid w:val="41F86DCC"/>
    <w:rsid w:val="42225188"/>
    <w:rsid w:val="42EE60EC"/>
    <w:rsid w:val="45F934DE"/>
    <w:rsid w:val="464706FF"/>
    <w:rsid w:val="472E68A0"/>
    <w:rsid w:val="4767372B"/>
    <w:rsid w:val="479A27BE"/>
    <w:rsid w:val="484879FD"/>
    <w:rsid w:val="48491057"/>
    <w:rsid w:val="48855EC7"/>
    <w:rsid w:val="48CE39BC"/>
    <w:rsid w:val="49AF6125"/>
    <w:rsid w:val="4A396CF7"/>
    <w:rsid w:val="4B276861"/>
    <w:rsid w:val="4BFD20F4"/>
    <w:rsid w:val="4CB143C4"/>
    <w:rsid w:val="4CC03380"/>
    <w:rsid w:val="4CE74EEA"/>
    <w:rsid w:val="4D306540"/>
    <w:rsid w:val="4D677D90"/>
    <w:rsid w:val="4D7D451A"/>
    <w:rsid w:val="4DD1157E"/>
    <w:rsid w:val="4DF6052F"/>
    <w:rsid w:val="4E31234F"/>
    <w:rsid w:val="4E672C83"/>
    <w:rsid w:val="4EB072F1"/>
    <w:rsid w:val="4ED4738C"/>
    <w:rsid w:val="4EE93138"/>
    <w:rsid w:val="509952D6"/>
    <w:rsid w:val="51AD57AD"/>
    <w:rsid w:val="54BF7FB0"/>
    <w:rsid w:val="55526183"/>
    <w:rsid w:val="568E7971"/>
    <w:rsid w:val="576138C9"/>
    <w:rsid w:val="59987730"/>
    <w:rsid w:val="59DB3316"/>
    <w:rsid w:val="5A3251FD"/>
    <w:rsid w:val="5A373A31"/>
    <w:rsid w:val="5AA206D2"/>
    <w:rsid w:val="5AD129C0"/>
    <w:rsid w:val="5B29506D"/>
    <w:rsid w:val="5B372626"/>
    <w:rsid w:val="5B792397"/>
    <w:rsid w:val="5BDD4584"/>
    <w:rsid w:val="5D5001D2"/>
    <w:rsid w:val="5D596181"/>
    <w:rsid w:val="5DC0701E"/>
    <w:rsid w:val="5EE260D6"/>
    <w:rsid w:val="5F521041"/>
    <w:rsid w:val="5FB21B6E"/>
    <w:rsid w:val="60715104"/>
    <w:rsid w:val="613003FB"/>
    <w:rsid w:val="61792AA1"/>
    <w:rsid w:val="61FB3D6F"/>
    <w:rsid w:val="62DE3D9A"/>
    <w:rsid w:val="63433118"/>
    <w:rsid w:val="63EC15FB"/>
    <w:rsid w:val="646066C3"/>
    <w:rsid w:val="64AB589C"/>
    <w:rsid w:val="65372BFB"/>
    <w:rsid w:val="657A33CC"/>
    <w:rsid w:val="65957EE9"/>
    <w:rsid w:val="65E45926"/>
    <w:rsid w:val="66D577BB"/>
    <w:rsid w:val="675E6871"/>
    <w:rsid w:val="694315AE"/>
    <w:rsid w:val="69554550"/>
    <w:rsid w:val="6A5F6DC7"/>
    <w:rsid w:val="6AB83A47"/>
    <w:rsid w:val="6B1D1BC0"/>
    <w:rsid w:val="6B54537B"/>
    <w:rsid w:val="6B854C00"/>
    <w:rsid w:val="6B8A5520"/>
    <w:rsid w:val="6C5D3AC3"/>
    <w:rsid w:val="6D546DEB"/>
    <w:rsid w:val="6F6E7210"/>
    <w:rsid w:val="6FA4203A"/>
    <w:rsid w:val="6FE05D3E"/>
    <w:rsid w:val="711744AD"/>
    <w:rsid w:val="71C43035"/>
    <w:rsid w:val="721B797F"/>
    <w:rsid w:val="72711D7B"/>
    <w:rsid w:val="73272E26"/>
    <w:rsid w:val="737539EF"/>
    <w:rsid w:val="73964BCC"/>
    <w:rsid w:val="73BB2C9E"/>
    <w:rsid w:val="73E13F13"/>
    <w:rsid w:val="73ED5A52"/>
    <w:rsid w:val="74AF19EA"/>
    <w:rsid w:val="74E248CB"/>
    <w:rsid w:val="757A6965"/>
    <w:rsid w:val="76DF11A8"/>
    <w:rsid w:val="76F92F62"/>
    <w:rsid w:val="776D6035"/>
    <w:rsid w:val="776E45B0"/>
    <w:rsid w:val="77C36076"/>
    <w:rsid w:val="78D626C5"/>
    <w:rsid w:val="79BD4815"/>
    <w:rsid w:val="7A3E7C54"/>
    <w:rsid w:val="7D9B725C"/>
    <w:rsid w:val="7DFC6781"/>
    <w:rsid w:val="7E070B97"/>
    <w:rsid w:val="7EEA1A6F"/>
    <w:rsid w:val="7F69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ohan R.</cp:lastModifiedBy>
  <cp:revision>2</cp:revision>
  <dcterms:created xsi:type="dcterms:W3CDTF">2020-05-30T14:25:00Z</dcterms:created>
  <dcterms:modified xsi:type="dcterms:W3CDTF">2020-05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